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2-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iprovid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1:41:00Z</dcterms:created>
  <dc:creator>JKitchen</dc:creator>
  <dc:description/>
  <cp:keywords/>
  <dc:language>en-US</dc:language>
  <cp:lastModifiedBy>Dallosso Helen - DESMOND Research Associate</cp:lastModifiedBy>
  <cp:lastPrinted>2017-12-01T10:36:00Z</cp:lastPrinted>
  <dcterms:modified xsi:type="dcterms:W3CDTF">2017-12-06T13:30: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31cb08c8-7be2-4bc3-929d-4d8ead1f2230</vt:lpwstr>
  </property>
</Properties>
</file>